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5C4776" w14:textId="33CA1A2B" w:rsidR="0093768C" w:rsidRPr="00A65056" w:rsidRDefault="00DF2F0B" w:rsidP="00131A05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EC7479" w:rsidRPr="00A6505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upplemental Table </w:t>
      </w:r>
      <w:r w:rsidR="00BC7EB9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="00EC7479" w:rsidRPr="00A65056">
        <w:rPr>
          <w:rFonts w:ascii="Times New Roman" w:hAnsi="Times New Roman" w:cs="Times New Roman" w:hint="eastAsia"/>
          <w:b/>
          <w:bCs/>
          <w:sz w:val="20"/>
          <w:szCs w:val="20"/>
        </w:rPr>
        <w:t>. Multivariable analyses of intergenerational transmission risk factors of mental disorders in underage (&lt;</w:t>
      </w:r>
      <w:r w:rsidR="00DC05A1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EC7479" w:rsidRPr="00A65056">
        <w:rPr>
          <w:rFonts w:ascii="Times New Roman" w:hAnsi="Times New Roman" w:cs="Times New Roman" w:hint="eastAsia"/>
          <w:b/>
          <w:bCs/>
          <w:sz w:val="20"/>
          <w:szCs w:val="20"/>
        </w:rPr>
        <w:t>17 years) offspring of paternal schizophrenia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851"/>
        <w:gridCol w:w="850"/>
        <w:gridCol w:w="993"/>
        <w:gridCol w:w="531"/>
        <w:gridCol w:w="620"/>
        <w:gridCol w:w="1399"/>
        <w:gridCol w:w="1418"/>
      </w:tblGrid>
      <w:tr w:rsidR="00842426" w:rsidRPr="00A65056" w14:paraId="22B0F900" w14:textId="77777777" w:rsidTr="003353ED">
        <w:tc>
          <w:tcPr>
            <w:tcW w:w="3261" w:type="dxa"/>
            <w:vMerge w:val="restart"/>
            <w:tcBorders>
              <w:top w:val="single" w:sz="12" w:space="0" w:color="auto"/>
              <w:bottom w:val="nil"/>
              <w:right w:val="nil"/>
            </w:tcBorders>
          </w:tcPr>
          <w:p w14:paraId="7466906C" w14:textId="77777777" w:rsidR="00842426" w:rsidRPr="002C5D6B" w:rsidRDefault="00842426" w:rsidP="00131A0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BF7493" w14:textId="77777777" w:rsidR="00842426" w:rsidRPr="002C5D6B" w:rsidRDefault="00842426" w:rsidP="00131A0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5D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E7F043" w14:textId="77777777" w:rsidR="00842426" w:rsidRPr="002C5D6B" w:rsidRDefault="00842426" w:rsidP="00131A0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5D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F91168" w14:textId="77777777" w:rsidR="00842426" w:rsidRPr="002C5D6B" w:rsidRDefault="00842426" w:rsidP="00131A05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C5D6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1D9F2B" w14:textId="77777777" w:rsidR="00842426" w:rsidRPr="002C5D6B" w:rsidRDefault="00842426" w:rsidP="00131A0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5D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3437" w:type="dxa"/>
            <w:gridSpan w:val="3"/>
            <w:tcBorders>
              <w:top w:val="single" w:sz="12" w:space="0" w:color="auto"/>
              <w:left w:val="nil"/>
              <w:bottom w:val="nil"/>
            </w:tcBorders>
          </w:tcPr>
          <w:p w14:paraId="61700D09" w14:textId="77777777" w:rsidR="00842426" w:rsidRPr="002C5D6B" w:rsidRDefault="00842426" w:rsidP="00131A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5D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CI</w:t>
            </w:r>
          </w:p>
        </w:tc>
      </w:tr>
      <w:tr w:rsidR="00842426" w:rsidRPr="00A65056" w14:paraId="2DB461B0" w14:textId="77777777" w:rsidTr="003353ED">
        <w:tc>
          <w:tcPr>
            <w:tcW w:w="3261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7A4D2999" w14:textId="77777777" w:rsidR="00842426" w:rsidRPr="002C5D6B" w:rsidRDefault="00842426" w:rsidP="00131A0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1C00D" w14:textId="77777777" w:rsidR="00842426" w:rsidRPr="002C5D6B" w:rsidRDefault="00842426" w:rsidP="00131A0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19B19" w14:textId="77777777" w:rsidR="00842426" w:rsidRPr="002C5D6B" w:rsidRDefault="00842426" w:rsidP="00131A0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7E8F8" w14:textId="77777777" w:rsidR="00842426" w:rsidRPr="002C5D6B" w:rsidRDefault="00842426" w:rsidP="00131A0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15899" w14:textId="77777777" w:rsidR="00842426" w:rsidRPr="002C5D6B" w:rsidRDefault="00842426" w:rsidP="00131A0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0ABA3" w14:textId="77777777" w:rsidR="00842426" w:rsidRPr="002C5D6B" w:rsidRDefault="00842426" w:rsidP="00131A0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5D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er ba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4DC5860C" w14:textId="77777777" w:rsidR="00842426" w:rsidRPr="002C5D6B" w:rsidRDefault="00842426" w:rsidP="00131A0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5D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pper band</w:t>
            </w:r>
          </w:p>
        </w:tc>
      </w:tr>
      <w:tr w:rsidR="00842426" w:rsidRPr="00A65056" w14:paraId="2FF19704" w14:textId="77777777" w:rsidTr="003353ED">
        <w:tc>
          <w:tcPr>
            <w:tcW w:w="326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C1462EB" w14:textId="0338E222" w:rsidR="00842426" w:rsidRPr="00DC05A1" w:rsidRDefault="00842426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5A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ge, yea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23C43D" w14:textId="70ED8E58" w:rsidR="00842426" w:rsidRPr="00DC05A1" w:rsidRDefault="00842426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5A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62404" w:rsidRPr="00DC05A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·</w:t>
            </w:r>
            <w:r w:rsidRPr="00DC05A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2C1D2B" w14:textId="6D3EC83D" w:rsidR="00842426" w:rsidRPr="00DC05A1" w:rsidRDefault="00842426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5A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67DFA1" w14:textId="66801379" w:rsidR="00842426" w:rsidRPr="00DC05A1" w:rsidRDefault="003D4BFB" w:rsidP="00131A0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05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</w:t>
            </w:r>
            <w:r w:rsidR="00F62404" w:rsidRPr="00DC05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DC05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1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FAD146" w14:textId="76EB4F93" w:rsidR="00842426" w:rsidRPr="00DC05A1" w:rsidRDefault="003D4BFB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5A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62404" w:rsidRPr="00DC05A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C05A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030A2" w:rsidRPr="00DC05A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3B1D3C" w14:textId="05A5182F" w:rsidR="00842426" w:rsidRPr="00DC05A1" w:rsidRDefault="003D4BFB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5A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62404" w:rsidRPr="00DC05A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C05A1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1DD401E" w14:textId="09086DCD" w:rsidR="00842426" w:rsidRPr="00DC05A1" w:rsidRDefault="003D4BFB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5A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62404" w:rsidRPr="00DC05A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C05A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030A2" w:rsidRPr="00DC05A1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</w:tr>
      <w:tr w:rsidR="00842426" w:rsidRPr="00A65056" w14:paraId="3A3D65AE" w14:textId="77777777" w:rsidTr="003353ED"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14:paraId="623B3F4E" w14:textId="18B2FCF2" w:rsidR="00842426" w:rsidRPr="00DC05A1" w:rsidRDefault="00F2671F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5A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x</w:t>
            </w:r>
            <w:r w:rsidR="00842426" w:rsidRPr="00DC05A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="003D4BFB" w:rsidRPr="00DC05A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87EC9" w14:textId="647AB071" w:rsidR="00842426" w:rsidRPr="00DC05A1" w:rsidRDefault="00842426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5A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62404" w:rsidRPr="00DC05A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·</w:t>
            </w:r>
            <w:r w:rsidRPr="00DC05A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4AAA0" w14:textId="7132875B" w:rsidR="00842426" w:rsidRPr="00DC05A1" w:rsidRDefault="00842426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5A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2B284" w14:textId="528AF7D9" w:rsidR="00842426" w:rsidRPr="00DC05A1" w:rsidRDefault="00842426" w:rsidP="00131A0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05A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="00F62404" w:rsidRPr="00DC05A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DC05A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72520" w14:textId="6B599541" w:rsidR="00842426" w:rsidRPr="00DC05A1" w:rsidRDefault="00842426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5A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F62404" w:rsidRPr="00DC05A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·</w:t>
            </w:r>
            <w:r w:rsidR="001030A2" w:rsidRPr="00DC05A1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83F27" w14:textId="59073C67" w:rsidR="00842426" w:rsidRPr="00DC05A1" w:rsidRDefault="00842426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5A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F62404" w:rsidRPr="00DC05A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·</w:t>
            </w:r>
            <w:r w:rsidRPr="00DC05A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="001030A2" w:rsidRPr="00DC05A1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3BFB7ED4" w14:textId="3DAB01B7" w:rsidR="00842426" w:rsidRPr="00DC05A1" w:rsidRDefault="00842426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5A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="00F62404" w:rsidRPr="00DC05A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·</w:t>
            </w:r>
            <w:r w:rsidRPr="00DC05A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="001030A2" w:rsidRPr="00DC05A1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</w:tr>
      <w:tr w:rsidR="00842426" w:rsidRPr="00A65056" w14:paraId="03797A6A" w14:textId="77777777" w:rsidTr="003353ED"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14:paraId="607295CE" w14:textId="46406816" w:rsidR="00842426" w:rsidRPr="00DC05A1" w:rsidRDefault="003D4BFB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5A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ower household monthly income (&lt;500 RMB per capita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9F89F" w14:textId="51CFBD3C" w:rsidR="00842426" w:rsidRPr="00DC05A1" w:rsidRDefault="00842426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5A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62404" w:rsidRPr="00DC05A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·</w:t>
            </w:r>
            <w:r w:rsidRPr="00DC05A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3BE1B" w14:textId="1C94B8A9" w:rsidR="00842426" w:rsidRPr="00DC05A1" w:rsidRDefault="00842426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5A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1038D" w14:textId="3D098562" w:rsidR="00842426" w:rsidRPr="00DC05A1" w:rsidRDefault="00842426" w:rsidP="00131A0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05A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F62404" w:rsidRPr="00DC05A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DC05A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207E0" w14:textId="0B35D126" w:rsidR="00842426" w:rsidRPr="00DC05A1" w:rsidRDefault="003D4BFB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5A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62404" w:rsidRPr="00DC05A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C05A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1030A2" w:rsidRPr="00DC05A1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4D312" w14:textId="3B63C0EA" w:rsidR="00842426" w:rsidRPr="00DC05A1" w:rsidRDefault="003D4BFB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5A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62404" w:rsidRPr="00DC05A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C05A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030A2" w:rsidRPr="00DC05A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29D24A4F" w14:textId="646DA1D2" w:rsidR="00842426" w:rsidRPr="00DC05A1" w:rsidRDefault="003D4BFB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5A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62404" w:rsidRPr="00DC05A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C05A1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  <w:tr w:rsidR="00842426" w:rsidRPr="00A65056" w14:paraId="3D198800" w14:textId="77777777" w:rsidTr="003353ED">
        <w:tc>
          <w:tcPr>
            <w:tcW w:w="3261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69147858" w14:textId="3930D7DA" w:rsidR="00842426" w:rsidRPr="00DC05A1" w:rsidRDefault="00842426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5A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imary caregivers: Only Fath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59B25E" w14:textId="0AE423D1" w:rsidR="00842426" w:rsidRPr="00DC05A1" w:rsidRDefault="00842426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5A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F62404" w:rsidRPr="00DC05A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·</w:t>
            </w:r>
            <w:r w:rsidRPr="00DC05A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 w:rsidR="001030A2" w:rsidRPr="00DC05A1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1C9749" w14:textId="107CDF79" w:rsidR="00842426" w:rsidRPr="00DC05A1" w:rsidRDefault="00842426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5A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E4D53D" w14:textId="44328CAD" w:rsidR="00842426" w:rsidRPr="00DC05A1" w:rsidRDefault="00842426" w:rsidP="00131A0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05A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&lt;0</w:t>
            </w:r>
            <w:r w:rsidR="00F62404" w:rsidRPr="00DC05A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DC05A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D5599A" w14:textId="2AA5513C" w:rsidR="00842426" w:rsidRPr="00DC05A1" w:rsidRDefault="003D4BFB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5A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62404" w:rsidRPr="00DC05A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C05A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DB5DFB" w14:textId="002E58FA" w:rsidR="00842426" w:rsidRPr="00DC05A1" w:rsidRDefault="003D4BFB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5A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62404" w:rsidRPr="00DC05A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030A2" w:rsidRPr="00DC05A1">
              <w:rPr>
                <w:rFonts w:ascii="Times New Roman" w:hAnsi="Times New Roman" w:cs="Times New Roman" w:hint="eastAsia"/>
                <w:sz w:val="16"/>
                <w:szCs w:val="16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66B15BBE" w14:textId="26893826" w:rsidR="00842426" w:rsidRPr="00DC05A1" w:rsidRDefault="003D4BFB" w:rsidP="00131A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5A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62404" w:rsidRPr="00DC05A1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C05A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0A2" w:rsidRPr="00DC05A1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</w:tr>
    </w:tbl>
    <w:p w14:paraId="589DF66E" w14:textId="77777777" w:rsidR="00A0726F" w:rsidRPr="00A65056" w:rsidRDefault="00A0726F" w:rsidP="00131A0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1271C65" w14:textId="77777777" w:rsidR="00665882" w:rsidRPr="00A65056" w:rsidRDefault="00665882" w:rsidP="00131A0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A19F84B" w14:textId="77777777" w:rsidR="00665882" w:rsidRPr="00A65056" w:rsidRDefault="00665882" w:rsidP="00131A0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37D8CCD" w14:textId="77777777" w:rsidR="00665882" w:rsidRPr="00A65056" w:rsidRDefault="00665882" w:rsidP="00131A0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331889E" w14:textId="77777777" w:rsidR="00665882" w:rsidRPr="00A65056" w:rsidRDefault="00665882" w:rsidP="00131A0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A277D14" w14:textId="77777777" w:rsidR="00665882" w:rsidRPr="00A65056" w:rsidRDefault="00665882" w:rsidP="00131A0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2FE762D" w14:textId="77777777" w:rsidR="00665882" w:rsidRPr="00A65056" w:rsidRDefault="00665882" w:rsidP="00131A0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36CD487" w14:textId="77777777" w:rsidR="00665882" w:rsidRPr="00A65056" w:rsidRDefault="00665882" w:rsidP="00131A0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2B25B9F" w14:textId="77777777" w:rsidR="00665882" w:rsidRPr="00A65056" w:rsidRDefault="00665882" w:rsidP="00131A0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665882" w:rsidRPr="00A65056" w:rsidSect="002676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B5CC6E" w14:textId="77777777" w:rsidR="0041439A" w:rsidRDefault="0041439A" w:rsidP="00A0726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8106D98" w14:textId="77777777" w:rsidR="0041439A" w:rsidRDefault="0041439A" w:rsidP="00A0726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2AB45E" w14:textId="77777777" w:rsidR="0041439A" w:rsidRDefault="0041439A" w:rsidP="00A0726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D08F543" w14:textId="77777777" w:rsidR="0041439A" w:rsidRDefault="0041439A" w:rsidP="00A0726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A3040B"/>
    <w:multiLevelType w:val="hybridMultilevel"/>
    <w:tmpl w:val="661CC0D8"/>
    <w:lvl w:ilvl="0" w:tplc="2A78BAB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CAE42F7"/>
    <w:multiLevelType w:val="hybridMultilevel"/>
    <w:tmpl w:val="32647C00"/>
    <w:lvl w:ilvl="0" w:tplc="40DC8BD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6C374B2"/>
    <w:multiLevelType w:val="hybridMultilevel"/>
    <w:tmpl w:val="6718669E"/>
    <w:lvl w:ilvl="0" w:tplc="D0804B2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76E87F5C"/>
    <w:multiLevelType w:val="hybridMultilevel"/>
    <w:tmpl w:val="BCD269E0"/>
    <w:lvl w:ilvl="0" w:tplc="3350F68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04531337">
    <w:abstractNumId w:val="2"/>
  </w:num>
  <w:num w:numId="2" w16cid:durableId="882139482">
    <w:abstractNumId w:val="0"/>
  </w:num>
  <w:num w:numId="3" w16cid:durableId="659894405">
    <w:abstractNumId w:val="1"/>
  </w:num>
  <w:num w:numId="4" w16cid:durableId="6742349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79B"/>
    <w:rsid w:val="0004218D"/>
    <w:rsid w:val="00045412"/>
    <w:rsid w:val="00070CB0"/>
    <w:rsid w:val="000C7937"/>
    <w:rsid w:val="000E3C44"/>
    <w:rsid w:val="000F0ADC"/>
    <w:rsid w:val="001030A2"/>
    <w:rsid w:val="001207C4"/>
    <w:rsid w:val="00122E5E"/>
    <w:rsid w:val="001239DA"/>
    <w:rsid w:val="00131A05"/>
    <w:rsid w:val="0013413C"/>
    <w:rsid w:val="0013797D"/>
    <w:rsid w:val="00147932"/>
    <w:rsid w:val="001853CF"/>
    <w:rsid w:val="001B5A85"/>
    <w:rsid w:val="001C2A7F"/>
    <w:rsid w:val="001C5600"/>
    <w:rsid w:val="001D1B8B"/>
    <w:rsid w:val="001F0A67"/>
    <w:rsid w:val="00202952"/>
    <w:rsid w:val="00212BF2"/>
    <w:rsid w:val="00251E32"/>
    <w:rsid w:val="00267656"/>
    <w:rsid w:val="002C5D6B"/>
    <w:rsid w:val="002E662D"/>
    <w:rsid w:val="002F2931"/>
    <w:rsid w:val="00327F77"/>
    <w:rsid w:val="003353ED"/>
    <w:rsid w:val="0034446F"/>
    <w:rsid w:val="0035078C"/>
    <w:rsid w:val="0035204F"/>
    <w:rsid w:val="0035262F"/>
    <w:rsid w:val="00381E89"/>
    <w:rsid w:val="00382000"/>
    <w:rsid w:val="00391843"/>
    <w:rsid w:val="003A507E"/>
    <w:rsid w:val="003D4BFB"/>
    <w:rsid w:val="003E1D34"/>
    <w:rsid w:val="003E2E54"/>
    <w:rsid w:val="0041439A"/>
    <w:rsid w:val="004765F0"/>
    <w:rsid w:val="004A41AB"/>
    <w:rsid w:val="004C126A"/>
    <w:rsid w:val="004D42ED"/>
    <w:rsid w:val="004F43DB"/>
    <w:rsid w:val="004F7BF0"/>
    <w:rsid w:val="00507955"/>
    <w:rsid w:val="00514E53"/>
    <w:rsid w:val="00521F9B"/>
    <w:rsid w:val="0052239E"/>
    <w:rsid w:val="00524847"/>
    <w:rsid w:val="0054213C"/>
    <w:rsid w:val="0055593E"/>
    <w:rsid w:val="00562907"/>
    <w:rsid w:val="005674E2"/>
    <w:rsid w:val="00597F7F"/>
    <w:rsid w:val="005B589F"/>
    <w:rsid w:val="005C49FC"/>
    <w:rsid w:val="005D4D09"/>
    <w:rsid w:val="0060005B"/>
    <w:rsid w:val="00665882"/>
    <w:rsid w:val="0068657C"/>
    <w:rsid w:val="00686922"/>
    <w:rsid w:val="00697725"/>
    <w:rsid w:val="006A720C"/>
    <w:rsid w:val="006B22B7"/>
    <w:rsid w:val="006B5683"/>
    <w:rsid w:val="00716E47"/>
    <w:rsid w:val="0072416E"/>
    <w:rsid w:val="007362CB"/>
    <w:rsid w:val="00736A0E"/>
    <w:rsid w:val="00737F34"/>
    <w:rsid w:val="00752860"/>
    <w:rsid w:val="007801DA"/>
    <w:rsid w:val="007C0E87"/>
    <w:rsid w:val="007D17B4"/>
    <w:rsid w:val="007E0DDB"/>
    <w:rsid w:val="0082377E"/>
    <w:rsid w:val="00842426"/>
    <w:rsid w:val="00851ABA"/>
    <w:rsid w:val="00876E80"/>
    <w:rsid w:val="008775CE"/>
    <w:rsid w:val="008A4984"/>
    <w:rsid w:val="008C0619"/>
    <w:rsid w:val="00915B6D"/>
    <w:rsid w:val="0093768C"/>
    <w:rsid w:val="00937CC4"/>
    <w:rsid w:val="00946F07"/>
    <w:rsid w:val="00997D8E"/>
    <w:rsid w:val="009C3363"/>
    <w:rsid w:val="009F58AB"/>
    <w:rsid w:val="00A0042A"/>
    <w:rsid w:val="00A0527F"/>
    <w:rsid w:val="00A0726F"/>
    <w:rsid w:val="00A32E24"/>
    <w:rsid w:val="00A6012F"/>
    <w:rsid w:val="00A65056"/>
    <w:rsid w:val="00A6524E"/>
    <w:rsid w:val="00AA545B"/>
    <w:rsid w:val="00AB1758"/>
    <w:rsid w:val="00AB749A"/>
    <w:rsid w:val="00AC6000"/>
    <w:rsid w:val="00AC6BF0"/>
    <w:rsid w:val="00AC7804"/>
    <w:rsid w:val="00B032E6"/>
    <w:rsid w:val="00B2216E"/>
    <w:rsid w:val="00B544F5"/>
    <w:rsid w:val="00B711F0"/>
    <w:rsid w:val="00BC5737"/>
    <w:rsid w:val="00BC7EB9"/>
    <w:rsid w:val="00BD4426"/>
    <w:rsid w:val="00BE558E"/>
    <w:rsid w:val="00C05C7B"/>
    <w:rsid w:val="00C14FD2"/>
    <w:rsid w:val="00C41228"/>
    <w:rsid w:val="00C54371"/>
    <w:rsid w:val="00C711DF"/>
    <w:rsid w:val="00C8505A"/>
    <w:rsid w:val="00CA4554"/>
    <w:rsid w:val="00CA5C0E"/>
    <w:rsid w:val="00CF6255"/>
    <w:rsid w:val="00D00B48"/>
    <w:rsid w:val="00D27D19"/>
    <w:rsid w:val="00D677E6"/>
    <w:rsid w:val="00D866A3"/>
    <w:rsid w:val="00DA79D3"/>
    <w:rsid w:val="00DB1878"/>
    <w:rsid w:val="00DB3610"/>
    <w:rsid w:val="00DB49C4"/>
    <w:rsid w:val="00DC05A1"/>
    <w:rsid w:val="00DD117F"/>
    <w:rsid w:val="00DF2F0B"/>
    <w:rsid w:val="00DF479B"/>
    <w:rsid w:val="00E10FB0"/>
    <w:rsid w:val="00E471D8"/>
    <w:rsid w:val="00E57F6E"/>
    <w:rsid w:val="00E64E68"/>
    <w:rsid w:val="00E70538"/>
    <w:rsid w:val="00E86B5A"/>
    <w:rsid w:val="00EC70DE"/>
    <w:rsid w:val="00EC7479"/>
    <w:rsid w:val="00ED1111"/>
    <w:rsid w:val="00ED5F35"/>
    <w:rsid w:val="00EF4803"/>
    <w:rsid w:val="00F03E45"/>
    <w:rsid w:val="00F2671F"/>
    <w:rsid w:val="00F33562"/>
    <w:rsid w:val="00F61B95"/>
    <w:rsid w:val="00F62404"/>
    <w:rsid w:val="00FD451C"/>
    <w:rsid w:val="00FD4DB5"/>
    <w:rsid w:val="00FD7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0CDE7F"/>
  <w15:chartTrackingRefBased/>
  <w15:docId w15:val="{CC825285-7D07-42A5-98EF-1C1E0F3CD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720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F479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47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479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479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479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479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479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479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479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F479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F47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F47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F479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F479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F479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F479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F479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F479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F479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F47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479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F47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47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F479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479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F479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F47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F479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F479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DF47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A0726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0726F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0726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0726F"/>
    <w:rPr>
      <w:sz w:val="18"/>
      <w:szCs w:val="18"/>
    </w:rPr>
  </w:style>
  <w:style w:type="paragraph" w:styleId="af3">
    <w:name w:val="Revision"/>
    <w:hidden/>
    <w:uiPriority w:val="99"/>
    <w:semiHidden/>
    <w:rsid w:val="00915B6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818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0FA962-915D-4FE4-82E6-527C1F2575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1</Pages>
  <Words>71</Words>
  <Characters>393</Characters>
  <Application>Microsoft Office Word</Application>
  <DocSecurity>0</DocSecurity>
  <Lines>56</Lines>
  <Paragraphs>42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hang Zhou</dc:creator>
  <cp:keywords/>
  <dc:description/>
  <cp:lastModifiedBy>Zhi Sheng</cp:lastModifiedBy>
  <cp:revision>104</cp:revision>
  <dcterms:created xsi:type="dcterms:W3CDTF">2025-04-24T01:47:00Z</dcterms:created>
  <dcterms:modified xsi:type="dcterms:W3CDTF">2025-10-17T15:08:00Z</dcterms:modified>
</cp:coreProperties>
</file>